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675"/>
        <w:gridCol w:w="675"/>
        <w:gridCol w:w="675"/>
        <w:gridCol w:w="675"/>
        <w:gridCol w:w="675"/>
        <w:gridCol w:w="675"/>
        <w:gridCol w:w="676"/>
        <w:gridCol w:w="675"/>
        <w:gridCol w:w="675"/>
        <w:gridCol w:w="675"/>
        <w:gridCol w:w="675"/>
        <w:gridCol w:w="675"/>
        <w:gridCol w:w="676"/>
      </w:tblGrid>
      <w:tr w:rsidR="00E86DBF" w:rsidRPr="00884208" w:rsidTr="00E37BF8">
        <w:trPr>
          <w:jc w:val="center"/>
        </w:trPr>
        <w:tc>
          <w:tcPr>
            <w:tcW w:w="9618" w:type="dxa"/>
            <w:gridSpan w:val="14"/>
            <w:tcBorders>
              <w:bottom w:val="single" w:sz="12" w:space="0" w:color="auto"/>
            </w:tcBorders>
            <w:vAlign w:val="center"/>
          </w:tcPr>
          <w:p w:rsidR="00E86DBF" w:rsidRPr="00884208" w:rsidRDefault="00E86DBF" w:rsidP="00E86DBF">
            <w:pPr>
              <w:jc w:val="left"/>
              <w:rPr>
                <w:rFonts w:ascii="Times New Roman" w:hAnsi="Times New Roman" w:cs="Times New Roman" w:hint="eastAsia"/>
                <w:b/>
                <w:sz w:val="11"/>
              </w:rPr>
            </w:pPr>
            <w:r w:rsidRPr="00E86DBF">
              <w:rPr>
                <w:rFonts w:ascii="Times New Roman" w:hAnsi="Times New Roman" w:cs="Times New Roman"/>
                <w:b/>
              </w:rPr>
              <w:t xml:space="preserve">Quantification of </w:t>
            </w:r>
            <w:r>
              <w:rPr>
                <w:rFonts w:ascii="Times New Roman" w:hAnsi="Times New Roman" w:cs="Times New Roman"/>
                <w:b/>
              </w:rPr>
              <w:t xml:space="preserve">individu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uticula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hydrocarbons after RNAi of </w:t>
            </w:r>
            <w:proofErr w:type="spellStart"/>
            <w:r w:rsidRPr="00E86DBF">
              <w:rPr>
                <w:rFonts w:ascii="Times New Roman" w:hAnsi="Times New Roman" w:cs="Times New Roman"/>
                <w:b/>
                <w:i/>
              </w:rPr>
              <w:t>BgElos</w:t>
            </w:r>
            <w:proofErr w:type="spellEnd"/>
          </w:p>
        </w:tc>
      </w:tr>
      <w:tr w:rsidR="00FC77CD" w:rsidRPr="00884208" w:rsidTr="00E86DBF">
        <w:trPr>
          <w:jc w:val="center"/>
        </w:trPr>
        <w:tc>
          <w:tcPr>
            <w:tcW w:w="8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sz w:val="11"/>
              </w:rPr>
            </w:pPr>
          </w:p>
        </w:tc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sz w:val="11"/>
              </w:rPr>
            </w:pPr>
            <w:proofErr w:type="spellStart"/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Muslta</w:t>
            </w:r>
            <w:proofErr w:type="spellEnd"/>
          </w:p>
        </w:tc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sz w:val="11"/>
              </w:rPr>
            </w:pPr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BgElo1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sz w:val="11"/>
              </w:rPr>
            </w:pPr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BgElo2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sz w:val="11"/>
              </w:rPr>
            </w:pPr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BgElo3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sz w:val="11"/>
              </w:rPr>
            </w:pPr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BgElo6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sz w:val="11"/>
              </w:rPr>
            </w:pPr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BgElo7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i/>
                <w:sz w:val="11"/>
              </w:rPr>
            </w:pPr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BgElo9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i/>
                <w:sz w:val="11"/>
              </w:rPr>
            </w:pPr>
            <w:proofErr w:type="spellStart"/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="00FC77CD" w:rsidRPr="00884208">
              <w:rPr>
                <w:rFonts w:ascii="Times New Roman" w:hAnsi="Times New Roman" w:cs="Times New Roman"/>
                <w:b/>
                <w:i/>
                <w:sz w:val="11"/>
              </w:rPr>
              <w:t>BgElo</w:t>
            </w:r>
            <w:proofErr w:type="spellEnd"/>
            <w:r w:rsidR="00884208">
              <w:rPr>
                <w:rFonts w:ascii="Times New Roman" w:hAnsi="Times New Roman" w:cs="Times New Roman"/>
                <w:b/>
                <w:i/>
                <w:sz w:val="11"/>
              </w:rPr>
              <w:t xml:space="preserve"> 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10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sz w:val="11"/>
              </w:rPr>
            </w:pPr>
            <w:proofErr w:type="spellStart"/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BgElo</w:t>
            </w:r>
            <w:proofErr w:type="spellEnd"/>
            <w:r w:rsidR="00884208">
              <w:rPr>
                <w:rFonts w:ascii="Times New Roman" w:hAnsi="Times New Roman" w:cs="Times New Roman"/>
                <w:b/>
                <w:i/>
                <w:sz w:val="11"/>
              </w:rPr>
              <w:t xml:space="preserve"> 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11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sz w:val="11"/>
              </w:rPr>
            </w:pPr>
            <w:proofErr w:type="spellStart"/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BgElo</w:t>
            </w:r>
            <w:proofErr w:type="spellEnd"/>
            <w:r w:rsidR="00884208">
              <w:rPr>
                <w:rFonts w:ascii="Times New Roman" w:hAnsi="Times New Roman" w:cs="Times New Roman"/>
                <w:b/>
                <w:i/>
                <w:sz w:val="11"/>
              </w:rPr>
              <w:t xml:space="preserve"> 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14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sz w:val="11"/>
              </w:rPr>
            </w:pPr>
            <w:proofErr w:type="spellStart"/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BgElo</w:t>
            </w:r>
            <w:proofErr w:type="spellEnd"/>
            <w:r w:rsidR="00884208">
              <w:rPr>
                <w:rFonts w:ascii="Times New Roman" w:hAnsi="Times New Roman" w:cs="Times New Roman"/>
                <w:b/>
                <w:i/>
                <w:sz w:val="11"/>
              </w:rPr>
              <w:t xml:space="preserve"> 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17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sz w:val="11"/>
              </w:rPr>
            </w:pPr>
            <w:proofErr w:type="spellStart"/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BgElo</w:t>
            </w:r>
            <w:proofErr w:type="spellEnd"/>
            <w:r w:rsidR="00884208">
              <w:rPr>
                <w:rFonts w:ascii="Times New Roman" w:hAnsi="Times New Roman" w:cs="Times New Roman"/>
                <w:b/>
                <w:i/>
                <w:sz w:val="11"/>
              </w:rPr>
              <w:t xml:space="preserve"> 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20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427E8" w:rsidRPr="00884208" w:rsidRDefault="004427E8" w:rsidP="00884208">
            <w:pPr>
              <w:jc w:val="center"/>
              <w:rPr>
                <w:rFonts w:ascii="Times New Roman" w:hAnsi="Times New Roman" w:cs="Times New Roman"/>
                <w:b/>
                <w:sz w:val="11"/>
              </w:rPr>
            </w:pPr>
            <w:proofErr w:type="spellStart"/>
            <w:r w:rsidRPr="00884208">
              <w:rPr>
                <w:rFonts w:ascii="Times New Roman" w:hAnsi="Times New Roman" w:cs="Times New Roman"/>
                <w:b/>
                <w:sz w:val="11"/>
              </w:rPr>
              <w:t>ds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BgElo</w:t>
            </w:r>
            <w:proofErr w:type="spellEnd"/>
            <w:r w:rsidR="00884208">
              <w:rPr>
                <w:rFonts w:ascii="Times New Roman" w:hAnsi="Times New Roman" w:cs="Times New Roman"/>
                <w:b/>
                <w:i/>
                <w:sz w:val="11"/>
              </w:rPr>
              <w:t xml:space="preserve"> </w:t>
            </w:r>
            <w:r w:rsidRPr="00884208">
              <w:rPr>
                <w:rFonts w:ascii="Times New Roman" w:hAnsi="Times New Roman" w:cs="Times New Roman"/>
                <w:b/>
                <w:i/>
                <w:sz w:val="11"/>
              </w:rPr>
              <w:t>22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n-C27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5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6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7 ± 0.006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6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0 ± 0.009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9 ± 0.011</w:t>
            </w:r>
          </w:p>
        </w:tc>
        <w:tc>
          <w:tcPr>
            <w:tcW w:w="676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5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3 ± 0.004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2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3 ± 0.003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6 ± 0.001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8 ± 0.006</w:t>
            </w:r>
          </w:p>
        </w:tc>
        <w:tc>
          <w:tcPr>
            <w:tcW w:w="676" w:type="dxa"/>
            <w:tcBorders>
              <w:top w:val="single" w:sz="8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3 ± 0.005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11-; 13-MeC27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7 ± 0.010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2 ± 0.010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8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9 ± 0.007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30 ± 0.009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5 ± 0.00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3 ± 0.008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5 ± 0.00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6 ± 0.00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0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7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6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5-MeC27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5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8 ± 0.006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4 ± 0.008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6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2 ± 0.008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30 ± 0.012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7 ± 0.005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5 ± 0.00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9 ± 0.007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7 ± 0.006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11,15-DimeC27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</w:t>
            </w: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1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3-MeC27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0 ± 0.006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4 ± 0.007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32 ± 0.009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6 ± 0.009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9 ± 0.010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3 ± 0.017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3 ± 0.008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1 ± 0.007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1 ± 0.00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6 ± 0.008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2 ± 0.008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5, 9-; 5,11-DimeC27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7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36 ± 0.01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8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6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32 ± 0.010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1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30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6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3 ± 0.007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n-C28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6 ± 0.009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0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5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3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6 ± 0.01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0 ± 0.00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1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1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3, 9-; 3,11-DimeC27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9 ± 0.00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7 ± 0.00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0 ± 0.006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9 ± 0.007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5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8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5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7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12-;14-MeC28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0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3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3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2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7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2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0 ± 0.002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6-MeC28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6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6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6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6 ± 0.002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6 ± 0.001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5-MeC28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1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1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1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4-MeC28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8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0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0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0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0 ± 0.002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8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7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6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0 ± 0.001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1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3-MeC28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7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0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7 ± 0.00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2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0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1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8 ± 0.001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proofErr w:type="spellStart"/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Unknow</w:t>
            </w:r>
            <w:proofErr w:type="spellEnd"/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 xml:space="preserve"> n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6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unknown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2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2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2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n-C2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25 ± 0.01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32 ± 0.03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1 ± 0.01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2 ± 0.01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23 ± 0.010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17 ± 0.030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11 ± 0.01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94 ± 0.01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6 ± 0.017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6 ± 0.02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1 ± 0.02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16 ± 0.012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8 ± 0.011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9-; 11-; 13-; 15-MeC29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89 ± 0.02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250 ± 0.048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204 ± 0.027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214 ± 0.03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204 ± 0.01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82 ± 0.026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80 ± 0.02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99 ± 0.030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222 ± 0.025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214 ± 0.040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200 ± 0.026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74 ± 0.019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88 ± 0.017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7-MeC2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39 ± 0.00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54 ± 0.01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6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8 ± 0.008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3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3 ± 0.008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38 ± 0.005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2 ± 0.007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6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4 ± 0.007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39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0 ± 0.004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2 ± 0.004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5-MeC29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99 ± 0.01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1 ± 0.026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2 ± 0.016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87 ± 0.01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1 ± 0.007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89 ± 0.020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86 ± 0.01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86 ± 0.01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95 ± 0.01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83 ± 0.015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87 ± 0.01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92 ± 0.012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97 ± 0.013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11,15-; 13,17-DimeC2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61 ± 0.01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0 ± 0.02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77 ± 0.00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68 ± 0.01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72 ± 0.007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55 ± 0.008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63 ± 0.008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73 ± 0.020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73 ± 0.01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69 ± 0.01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72 ± 0.00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54 ± 0.008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70 ± 0.011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7,11-DimeC29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5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5 ± 0.00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7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7 ± 0.00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2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5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3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3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5 ± 0.002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3-MeC2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26 ± 0.008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1 ± 0.01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97 ± 0.01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96 ± 0.01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95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78 ± 0.016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79 ± 0.008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84 ± 0.010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97 ± 0.01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83 ± 0.01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90 ± 0.010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83 ± 0.010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12 ± 0.018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5,9-; 5,11-DimeC29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93 ± 0.006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36 ± 0.026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31 ± 0.018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30 ± 0.02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28 ± 0.007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5 ± 0.022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07 ± 0.01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13 ± 0.01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30 ± 0.018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12 ± 0.019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22 ± 0.01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12 ± 0.014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95 ± 0.011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lastRenderedPageBreak/>
              <w:t>3,7-; 3,9-;3,11-DimeC2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361 ± 0.027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348 ± 0.06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411 ± 0.05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391 ± 0.05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389 ± 0.04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297 ± 0.055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308 ± 0.02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351 ± 0.049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374 ± 0.047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325 ± 0.05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359 ± 0.038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339 ± 0.036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336 ± 0.030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7,11-DimeC30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50 ± 0.006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4 ± 0.01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63 ± 0.01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56 ± 0.01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57 ± 0.01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0 ± 0.010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6 ± 0.00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6 ± 0.009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52 ± 0.009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0 ± 0.007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4 ± 0.007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9 ± 0.008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49 ± 0.008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4,8-; 4,10-DimeC30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5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9 ± 0.00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5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3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3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8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0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4 ± 0.003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2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Unknown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1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  <w:r w:rsidR="00D4164E"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11-; 13-; 15-MeC3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9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9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0 ± 0.006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3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20 ± 0.00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3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7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5 ± 0.002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3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11,15-; 13,17-DimeC3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6 ± 0.002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6" w:type="dxa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</w:tr>
      <w:tr w:rsidR="00CA0D24" w:rsidRPr="00FC77CD" w:rsidTr="00CA0D24">
        <w:trPr>
          <w:cantSplit/>
          <w:jc w:val="center"/>
        </w:trPr>
        <w:tc>
          <w:tcPr>
            <w:tcW w:w="841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5,9-; 5,11-DimeC3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3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7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6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5± 0.004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3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8 ± 0.002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7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0 ± 0.003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6 ± 0.001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9 ± 0.002</w:t>
            </w:r>
          </w:p>
        </w:tc>
        <w:tc>
          <w:tcPr>
            <w:tcW w:w="675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2 ± 0.002</w:t>
            </w:r>
          </w:p>
        </w:tc>
        <w:tc>
          <w:tcPr>
            <w:tcW w:w="676" w:type="dxa"/>
            <w:shd w:val="clear" w:color="auto" w:fill="BDD6EE" w:themeFill="accent1" w:themeFillTint="66"/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11 ± 0.002</w:t>
            </w:r>
          </w:p>
        </w:tc>
      </w:tr>
      <w:tr w:rsidR="00FC77CD" w:rsidRPr="00FC77CD" w:rsidTr="00884208">
        <w:trPr>
          <w:cantSplit/>
          <w:jc w:val="center"/>
        </w:trPr>
        <w:tc>
          <w:tcPr>
            <w:tcW w:w="841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</w:pPr>
            <w:r w:rsidRPr="00FC77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1"/>
              </w:rPr>
              <w:t>10,12-DimeC32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6 ± 0.002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6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1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2 ± 0.000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3 ± 0.001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5 ± 0.001</w:t>
            </w:r>
          </w:p>
        </w:tc>
        <w:tc>
          <w:tcPr>
            <w:tcW w:w="676" w:type="dxa"/>
            <w:tcBorders>
              <w:bottom w:val="single" w:sz="12" w:space="0" w:color="auto"/>
            </w:tcBorders>
            <w:vAlign w:val="center"/>
          </w:tcPr>
          <w:p w:rsidR="00687D84" w:rsidRPr="00FC77CD" w:rsidRDefault="00687D84" w:rsidP="0088420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C77CD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004 ± 0.001</w:t>
            </w:r>
          </w:p>
        </w:tc>
      </w:tr>
    </w:tbl>
    <w:p w:rsidR="00D4164E" w:rsidRPr="00E86DBF" w:rsidRDefault="00E86DBF">
      <w:pPr>
        <w:rPr>
          <w:rFonts w:ascii="Times New Roman" w:hAnsi="Times New Roman" w:cs="Times New Roman"/>
        </w:rPr>
      </w:pPr>
      <w:r w:rsidRPr="00E86DBF">
        <w:rPr>
          <w:rFonts w:ascii="Times New Roman" w:hAnsi="Times New Roman" w:cs="Times New Roman"/>
        </w:rPr>
        <w:t>The amount of different CHCs are shown</w:t>
      </w:r>
      <w:r>
        <w:rPr>
          <w:rFonts w:ascii="Times New Roman" w:hAnsi="Times New Roman" w:cs="Times New Roman"/>
        </w:rPr>
        <w:t xml:space="preserve"> as means ± SEM (</w:t>
      </w:r>
      <w:proofErr w:type="spellStart"/>
      <w:r>
        <w:rPr>
          <w:rFonts w:ascii="Times New Roman" w:hAnsi="Times New Roman" w:cs="Times New Roman"/>
        </w:rPr>
        <w:t>ug</w:t>
      </w:r>
      <w:proofErr w:type="spellEnd"/>
      <w:r>
        <w:rPr>
          <w:rFonts w:ascii="Times New Roman" w:hAnsi="Times New Roman" w:cs="Times New Roman"/>
        </w:rPr>
        <w:t xml:space="preserve">/cockroach). </w:t>
      </w:r>
      <w:proofErr w:type="gramStart"/>
      <w:r w:rsidRPr="00E86DBF">
        <w:rPr>
          <w:rFonts w:ascii="Times New Roman" w:hAnsi="Times New Roman" w:cs="Times New Roman"/>
        </w:rPr>
        <w:t>The</w:t>
      </w:r>
      <w:proofErr w:type="gramEnd"/>
      <w:r w:rsidRPr="00E86DBF">
        <w:rPr>
          <w:rFonts w:ascii="Times New Roman" w:hAnsi="Times New Roman" w:cs="Times New Roman"/>
        </w:rPr>
        <w:t xml:space="preserve"> writing of different compounds is in shorthand (Me: Methyl; Dime: Dimethyl; n: Normal; Unknown means the compound was not</w:t>
      </w:r>
      <w:bookmarkStart w:id="0" w:name="_GoBack"/>
      <w:bookmarkEnd w:id="0"/>
      <w:r w:rsidRPr="00E86DBF">
        <w:rPr>
          <w:rFonts w:ascii="Times New Roman" w:hAnsi="Times New Roman" w:cs="Times New Roman"/>
        </w:rPr>
        <w:t xml:space="preserve"> determined).</w:t>
      </w:r>
    </w:p>
    <w:sectPr w:rsidR="00D4164E" w:rsidRPr="00E86DBF" w:rsidSect="00FC77CD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9BF"/>
    <w:rsid w:val="000C5A4A"/>
    <w:rsid w:val="004427E8"/>
    <w:rsid w:val="005E3B22"/>
    <w:rsid w:val="00687D84"/>
    <w:rsid w:val="008709BF"/>
    <w:rsid w:val="00884208"/>
    <w:rsid w:val="009A643D"/>
    <w:rsid w:val="00A812E1"/>
    <w:rsid w:val="00CA0D24"/>
    <w:rsid w:val="00D4164E"/>
    <w:rsid w:val="00D84219"/>
    <w:rsid w:val="00E86DBF"/>
    <w:rsid w:val="00EC684C"/>
    <w:rsid w:val="00FC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B029B"/>
  <w15:chartTrackingRefBased/>
  <w15:docId w15:val="{883325CA-999C-4421-987D-8E2A23FB9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2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</Pages>
  <Words>972</Words>
  <Characters>5546</Characters>
  <Application>Microsoft Office Word</Application>
  <DocSecurity>0</DocSecurity>
  <Lines>46</Lines>
  <Paragraphs>13</Paragraphs>
  <ScaleCrop>false</ScaleCrop>
  <Company>Microsoft</Company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3</cp:revision>
  <dcterms:created xsi:type="dcterms:W3CDTF">2020-11-26T09:38:00Z</dcterms:created>
  <dcterms:modified xsi:type="dcterms:W3CDTF">2020-12-16T07:04:00Z</dcterms:modified>
</cp:coreProperties>
</file>